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343EB" w14:textId="3BC603AC" w:rsidR="007A67A5" w:rsidRDefault="009F34D4">
      <w:pPr>
        <w:rPr>
          <w:lang w:val="en-US"/>
        </w:rPr>
      </w:pPr>
      <w:r>
        <w:rPr>
          <w:lang w:val="en-US"/>
        </w:rPr>
        <w:t xml:space="preserve">Supplementary Table 1: A list of the NCBI accession numbers to create the maximum-likelihood trees in Figures 4-8. </w:t>
      </w:r>
    </w:p>
    <w:p w14:paraId="3F44C447" w14:textId="4C2A9F80" w:rsidR="009F34D4" w:rsidRDefault="009F34D4">
      <w:pPr>
        <w:rPr>
          <w:lang w:val="en-US"/>
        </w:rPr>
      </w:pPr>
    </w:p>
    <w:tbl>
      <w:tblPr>
        <w:tblW w:w="8800" w:type="dxa"/>
        <w:tblLook w:val="04A0" w:firstRow="1" w:lastRow="0" w:firstColumn="1" w:lastColumn="0" w:noHBand="0" w:noVBand="1"/>
      </w:tblPr>
      <w:tblGrid>
        <w:gridCol w:w="2260"/>
        <w:gridCol w:w="1980"/>
        <w:gridCol w:w="1460"/>
        <w:gridCol w:w="1540"/>
        <w:gridCol w:w="1560"/>
      </w:tblGrid>
      <w:tr w:rsidR="009F34D4" w:rsidRPr="009F34D4" w14:paraId="368A2B93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DE74" w14:textId="77777777" w:rsidR="009F34D4" w:rsidRPr="009F34D4" w:rsidRDefault="009F34D4" w:rsidP="009F34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lphaproteobacter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EA4B" w14:textId="77777777" w:rsidR="009F34D4" w:rsidRPr="009F34D4" w:rsidRDefault="009F34D4" w:rsidP="009F34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hlamydomonal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3D81" w14:textId="77777777" w:rsidR="009F34D4" w:rsidRPr="009F34D4" w:rsidRDefault="009F34D4" w:rsidP="009F34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ostocal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33D0" w14:textId="77777777" w:rsidR="009F34D4" w:rsidRPr="009F34D4" w:rsidRDefault="009F34D4" w:rsidP="009F34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Oscillatorial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8403" w14:textId="77777777" w:rsidR="009F34D4" w:rsidRPr="009F34D4" w:rsidRDefault="009F34D4" w:rsidP="009F34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ynechoccales</w:t>
            </w:r>
          </w:p>
        </w:tc>
      </w:tr>
      <w:tr w:rsidR="009F34D4" w:rsidRPr="009F34D4" w14:paraId="31A0D378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80FD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16688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5AE8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Q885969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2675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1443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4ED7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70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5D01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F417430.1</w:t>
            </w:r>
          </w:p>
        </w:tc>
      </w:tr>
      <w:tr w:rsidR="009F34D4" w:rsidRPr="009F34D4" w14:paraId="3C939FCB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6FD9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J22776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95BA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M020118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B565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74317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D6B6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70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B0B4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U219715.1</w:t>
            </w:r>
          </w:p>
        </w:tc>
      </w:tr>
      <w:tr w:rsidR="009F34D4" w:rsidRPr="009F34D4" w14:paraId="7FD33C39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F449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J24465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3737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K541766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F047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H427691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AF94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70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AE29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U219737.1</w:t>
            </w:r>
          </w:p>
        </w:tc>
      </w:tr>
      <w:tr w:rsidR="009F34D4" w:rsidRPr="009F34D4" w14:paraId="1954ACCB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5509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J71739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1DB3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M02012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374A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Y577537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F4DC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70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9A1A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U219739.1</w:t>
            </w:r>
          </w:p>
        </w:tc>
      </w:tr>
      <w:tr w:rsidR="009F34D4" w:rsidRPr="009F34D4" w14:paraId="63339F41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96F3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Y53488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D2C1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K541715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EDDC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703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F027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788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0334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U219740.1</w:t>
            </w:r>
          </w:p>
        </w:tc>
      </w:tr>
      <w:tr w:rsidR="009F34D4" w:rsidRPr="009F34D4" w14:paraId="3DC212F7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77C0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02252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D33E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13355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F133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6571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1F25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788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C4AD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074282.1</w:t>
            </w:r>
          </w:p>
        </w:tc>
      </w:tr>
      <w:tr w:rsidR="009F34D4" w:rsidRPr="009F34D4" w14:paraId="1326B57B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59B5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M04773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55A4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133551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22BC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657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5BF1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788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F7A1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25697.1</w:t>
            </w:r>
          </w:p>
        </w:tc>
      </w:tr>
      <w:tr w:rsidR="009F34D4" w:rsidRPr="009F34D4" w14:paraId="18BC7DC3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E8EE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J00891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C39C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133552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06A5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6548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D304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648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0996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564.1</w:t>
            </w:r>
          </w:p>
        </w:tc>
      </w:tr>
      <w:tr w:rsidR="009F34D4" w:rsidRPr="009F34D4" w14:paraId="4A27D8DB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5325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T19102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79DA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133553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57A4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593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184C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647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271F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587.1</w:t>
            </w:r>
          </w:p>
        </w:tc>
      </w:tr>
      <w:tr w:rsidR="009F34D4" w:rsidRPr="009F34D4" w14:paraId="0CFD087B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287D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T30908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48F0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133554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C6AD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59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AA20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R65568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47D8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588.1</w:t>
            </w:r>
          </w:p>
        </w:tc>
      </w:tr>
      <w:tr w:rsidR="009F34D4" w:rsidRPr="009F34D4" w14:paraId="5BDB559E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1672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C19394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035C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133555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A223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84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D7A8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R65568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1B1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591.1</w:t>
            </w:r>
          </w:p>
        </w:tc>
      </w:tr>
      <w:tr w:rsidR="009F34D4" w:rsidRPr="009F34D4" w14:paraId="4794DE4F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6F96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37099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7128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133556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F70E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83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A0A9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648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65A9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594.1</w:t>
            </w:r>
          </w:p>
        </w:tc>
      </w:tr>
      <w:tr w:rsidR="009F34D4" w:rsidRPr="009F34D4" w14:paraId="5E2E3C43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5557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74249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BFDF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133557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C2FA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Q083656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B90E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0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0576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595.1</w:t>
            </w:r>
          </w:p>
        </w:tc>
      </w:tr>
      <w:tr w:rsidR="009F34D4" w:rsidRPr="009F34D4" w14:paraId="7286E13D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B03F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1203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2A3E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T59477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5FB1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F934148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FAF9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4929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C4B4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596.1</w:t>
            </w:r>
          </w:p>
        </w:tc>
      </w:tr>
      <w:tr w:rsidR="009F34D4" w:rsidRPr="009F34D4" w14:paraId="0E30623E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E12C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1361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37D1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511842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16CE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86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BA6D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1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960D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12.1</w:t>
            </w:r>
          </w:p>
        </w:tc>
      </w:tr>
      <w:tr w:rsidR="009F34D4" w:rsidRPr="009F34D4" w14:paraId="38D8D165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9F1D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1374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1D63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511843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3090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85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D6BB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F58166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BCA6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57.1</w:t>
            </w:r>
          </w:p>
        </w:tc>
      </w:tr>
      <w:tr w:rsidR="009F34D4" w:rsidRPr="009F34D4" w14:paraId="3EE49CFC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E628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1512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895D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J749625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7FF0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02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FB25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5186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95EE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59.1</w:t>
            </w:r>
          </w:p>
        </w:tc>
      </w:tr>
      <w:tr w:rsidR="009F34D4" w:rsidRPr="009F34D4" w14:paraId="75776B9E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3AFF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1529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4579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J749619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D799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58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DB9B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7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86AE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62.1</w:t>
            </w:r>
          </w:p>
        </w:tc>
      </w:tr>
      <w:tr w:rsidR="009F34D4" w:rsidRPr="009F34D4" w14:paraId="0BC86045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8543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16128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0E5E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W_5434849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FA60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25687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0C21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F31235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28A7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63.1</w:t>
            </w:r>
          </w:p>
        </w:tc>
      </w:tr>
      <w:tr w:rsidR="009F34D4" w:rsidRPr="009F34D4" w14:paraId="27F12BD3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E320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16129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14F9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J749614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5FD5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14995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643F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7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6DB9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68.1</w:t>
            </w:r>
          </w:p>
        </w:tc>
      </w:tr>
      <w:tr w:rsidR="009F34D4" w:rsidRPr="009F34D4" w14:paraId="0727D4F5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FA6B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17188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C0A1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J749623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873A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6513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9263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F31234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C366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72.1</w:t>
            </w:r>
          </w:p>
        </w:tc>
      </w:tr>
      <w:tr w:rsidR="009F34D4" w:rsidRPr="009F34D4" w14:paraId="22C7738A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77A0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17268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E695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J749618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911D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6512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B4BD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6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A122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73.1</w:t>
            </w:r>
          </w:p>
        </w:tc>
      </w:tr>
      <w:tr w:rsidR="009F34D4" w:rsidRPr="009F34D4" w14:paraId="4ECD3CFD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34F8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1848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0501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DB52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1218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981A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2570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09F0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74.1</w:t>
            </w:r>
          </w:p>
        </w:tc>
      </w:tr>
      <w:tr w:rsidR="009F34D4" w:rsidRPr="009F34D4" w14:paraId="4FEF7227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990B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1876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FA63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7511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6575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E37E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F31234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3C34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75.1</w:t>
            </w:r>
          </w:p>
        </w:tc>
      </w:tr>
      <w:tr w:rsidR="009F34D4" w:rsidRPr="009F34D4" w14:paraId="3D7E3D71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2526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3371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FA9F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7B1A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6481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9061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1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9D59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76.1</w:t>
            </w:r>
          </w:p>
        </w:tc>
      </w:tr>
      <w:tr w:rsidR="009F34D4" w:rsidRPr="009F34D4" w14:paraId="6715266B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F749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3724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8030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9505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6477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A3A6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0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1868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79.1</w:t>
            </w:r>
          </w:p>
        </w:tc>
      </w:tr>
      <w:tr w:rsidR="009F34D4" w:rsidRPr="009F34D4" w14:paraId="0564144E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D281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45849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6D77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3676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15154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2A9B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0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38B4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80.1</w:t>
            </w:r>
          </w:p>
        </w:tc>
      </w:tr>
      <w:tr w:rsidR="009F34D4" w:rsidRPr="009F34D4" w14:paraId="73E0D205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AFAD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5685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7AA8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4DC8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12154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C7D2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F58166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BF26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81.1</w:t>
            </w:r>
          </w:p>
        </w:tc>
      </w:tr>
      <w:tr w:rsidR="009F34D4" w:rsidRPr="009F34D4" w14:paraId="0D72AB5C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F305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5686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BB32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1F5D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074282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2772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F58165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397F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93.1</w:t>
            </w:r>
          </w:p>
        </w:tc>
      </w:tr>
      <w:tr w:rsidR="009F34D4" w:rsidRPr="009F34D4" w14:paraId="430E0D1B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A352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5918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2B6D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B5A3" w14:textId="77777777" w:rsidR="009F34D4" w:rsidRPr="009F34D4" w:rsidRDefault="009F34D4" w:rsidP="009F34D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122C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0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E14C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704.1</w:t>
            </w:r>
          </w:p>
        </w:tc>
      </w:tr>
      <w:tr w:rsidR="009F34D4" w:rsidRPr="009F34D4" w14:paraId="0C9BD3F0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9F40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145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16F2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FA57" w14:textId="77777777" w:rsidR="009F34D4" w:rsidRPr="009F34D4" w:rsidRDefault="009F34D4" w:rsidP="009F34D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8677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65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592D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705.1</w:t>
            </w:r>
          </w:p>
        </w:tc>
      </w:tr>
      <w:tr w:rsidR="009F34D4" w:rsidRPr="009F34D4" w14:paraId="0B633DE2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67B1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Z_QFYQ01000019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D269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C934" w14:textId="77777777" w:rsidR="009F34D4" w:rsidRPr="009F34D4" w:rsidRDefault="009F34D4" w:rsidP="009F34D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BF89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F65406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B6F9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706.1</w:t>
            </w:r>
          </w:p>
        </w:tc>
      </w:tr>
      <w:tr w:rsidR="009F34D4" w:rsidRPr="009F34D4" w14:paraId="4518E258" w14:textId="77777777" w:rsidTr="009F34D4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CF41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1821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EDBF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790C" w14:textId="77777777" w:rsidR="009F34D4" w:rsidRPr="009F34D4" w:rsidRDefault="009F34D4" w:rsidP="009F34D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B833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59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334D" w14:textId="77777777" w:rsidR="009F34D4" w:rsidRPr="009F34D4" w:rsidRDefault="009F34D4" w:rsidP="009F34D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F34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_172707.1</w:t>
            </w:r>
          </w:p>
        </w:tc>
      </w:tr>
    </w:tbl>
    <w:p w14:paraId="1A35C4D3" w14:textId="77777777" w:rsidR="009F34D4" w:rsidRDefault="009F34D4">
      <w:pPr>
        <w:rPr>
          <w:lang w:val="en-US"/>
        </w:rPr>
      </w:pPr>
    </w:p>
    <w:p w14:paraId="7C7198CD" w14:textId="77777777" w:rsidR="008B51AF" w:rsidRDefault="008B51AF" w:rsidP="008B51AF">
      <w:pPr>
        <w:rPr>
          <w:rFonts w:cs="Times New Roman"/>
        </w:rPr>
      </w:pPr>
    </w:p>
    <w:p w14:paraId="78E204FC" w14:textId="77777777" w:rsidR="008B51AF" w:rsidRPr="009F34D4" w:rsidRDefault="008B51AF">
      <w:pPr>
        <w:rPr>
          <w:lang w:val="en-US"/>
        </w:rPr>
      </w:pPr>
    </w:p>
    <w:sectPr w:rsidR="008B51AF" w:rsidRPr="009F3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4D4"/>
    <w:rsid w:val="0033634E"/>
    <w:rsid w:val="007A67A5"/>
    <w:rsid w:val="008B51AF"/>
    <w:rsid w:val="009F34D4"/>
    <w:rsid w:val="00A50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2B9EDF"/>
  <w15:chartTrackingRefBased/>
  <w15:docId w15:val="{9D69C209-0085-EC44-AC41-0753B8971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7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Palmer</dc:creator>
  <cp:keywords/>
  <dc:description/>
  <cp:lastModifiedBy>Brianne Palmer</cp:lastModifiedBy>
  <cp:revision>3</cp:revision>
  <dcterms:created xsi:type="dcterms:W3CDTF">2023-02-09T15:17:00Z</dcterms:created>
  <dcterms:modified xsi:type="dcterms:W3CDTF">2023-02-09T16:18:00Z</dcterms:modified>
</cp:coreProperties>
</file>